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FE260" w14:textId="77777777" w:rsidR="009A2C82" w:rsidRPr="009A2C82" w:rsidRDefault="009A2C82" w:rsidP="009A2C82">
      <w:pPr>
        <w:ind w:left="-810"/>
        <w:rPr>
          <w:rFonts w:ascii="Arial" w:hAnsi="Arial"/>
          <w:b/>
          <w:sz w:val="20"/>
          <w:szCs w:val="20"/>
        </w:rPr>
      </w:pPr>
      <w:r w:rsidRPr="009A2C82">
        <w:rPr>
          <w:rFonts w:ascii="Arial" w:hAnsi="Arial"/>
          <w:b/>
          <w:sz w:val="20"/>
          <w:szCs w:val="20"/>
        </w:rPr>
        <w:t>S10 Table.</w:t>
      </w:r>
      <w:r w:rsidR="0088777B">
        <w:rPr>
          <w:rFonts w:ascii="Arial" w:hAnsi="Arial"/>
          <w:b/>
          <w:sz w:val="20"/>
          <w:szCs w:val="20"/>
        </w:rPr>
        <w:t xml:space="preserve"> </w:t>
      </w:r>
    </w:p>
    <w:p w14:paraId="3EDC4A93" w14:textId="77777777" w:rsidR="009A2C82" w:rsidRDefault="009A2C82"/>
    <w:tbl>
      <w:tblPr>
        <w:tblW w:w="11022" w:type="dxa"/>
        <w:tblInd w:w="-702" w:type="dxa"/>
        <w:tblLook w:val="04A0" w:firstRow="1" w:lastRow="0" w:firstColumn="1" w:lastColumn="0" w:noHBand="0" w:noVBand="1"/>
      </w:tblPr>
      <w:tblGrid>
        <w:gridCol w:w="2123"/>
        <w:gridCol w:w="4340"/>
        <w:gridCol w:w="2340"/>
        <w:gridCol w:w="960"/>
        <w:gridCol w:w="820"/>
        <w:gridCol w:w="439"/>
      </w:tblGrid>
      <w:tr w:rsidR="009A2C82" w:rsidRPr="009A2C82" w14:paraId="2B5A55F4" w14:textId="77777777" w:rsidTr="009A2C82">
        <w:trPr>
          <w:trHeight w:val="300"/>
        </w:trPr>
        <w:tc>
          <w:tcPr>
            <w:tcW w:w="21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5D11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3BB4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A~B~DRB1~DQA1~DQB1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245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715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2499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 rep:</w:t>
            </w:r>
          </w:p>
        </w:tc>
        <w:tc>
          <w:tcPr>
            <w:tcW w:w="4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D971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9A2C82" w:rsidRPr="009A2C82" w14:paraId="4BA35286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2A2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8E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1:01~08:01~07:01~02:01~03: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8E1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43 (0.16 - 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62C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0BE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7DC8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25</w:t>
            </w:r>
          </w:p>
        </w:tc>
      </w:tr>
      <w:tr w:rsidR="009A2C82" w:rsidRPr="009A2C82" w14:paraId="05797617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BCB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0B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A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C82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9 (0 - 0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49A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72D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080C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F21B6F9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066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B2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B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EE8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34 (0.08 - 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EB5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4B5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ACB9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CEDFE96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5B2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BCB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C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A8F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22 (0.02 - 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82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E9B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98FC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40074C4A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C85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713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I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535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22 (0.02 - 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6DA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5DD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891A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312AC55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905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60A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J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87A0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34 (0.08 - 1.1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E4CA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0D63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7444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0BE58FA6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2B9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439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2:01~13:02~07:01~02:01~02: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6B0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66 (0.5 - 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5C8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ED6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D2E4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Cs/>
                <w:color w:val="000000"/>
                <w:sz w:val="20"/>
                <w:szCs w:val="20"/>
              </w:rPr>
              <w:t>55</w:t>
            </w:r>
          </w:p>
        </w:tc>
      </w:tr>
      <w:tr w:rsidR="009A2C82" w:rsidRPr="009A2C82" w14:paraId="0473FA7B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80B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E4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A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2E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55 (0.34 - 0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46C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FE5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6122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AA48A40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E1B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A6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C4F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50 (0.31 - 0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F68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2E6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1CFF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D9B0CBF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B0C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7D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C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D1A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66 (0.45 - 0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236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AB8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BCE0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31E1180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FC6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404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D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DDF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57 (0.35 - 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638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577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4528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9BBC5BC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584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A00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E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6A3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55 (0.35 - 0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3CD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58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16EF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00362ACF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B7C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331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F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468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47 (0.31 - 0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899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E46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63ED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4BDECA63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F31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3D9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G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5F2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62 (0.39 - 0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BA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03A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8D48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BE53B29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156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D74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G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785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65 (0.44 - 0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8E5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1B9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B443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3E98775D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88C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484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H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D40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64 (0.42 - 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597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3D6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2F54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0E2595B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0B1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74A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I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E11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61 (0.39 - 0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443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AEE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EA0F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608CF62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DD4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8229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J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07D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54 (0.34 - 0.8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0A3F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FF56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7529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B280EAC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E2F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8A4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2:01~15:01~07:01~02:01~02: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8A6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39 (0.14 - 0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A0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099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5BB8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</w:tr>
      <w:tr w:rsidR="009A2C82" w:rsidRPr="009A2C82" w14:paraId="0942419E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B42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39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A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FC3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20 (0.04 - 0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8D5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27C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91FB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4C55D008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FC6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CEA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C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FBF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22 (0.02 - 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ECE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DF3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B9434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B54AA49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9E5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7A5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D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18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22 (0.04 - 0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17B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8A1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DA6C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16CF6B85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C2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405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E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EE9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18 (0.02 - 0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194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EE8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CFDB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ADAE4A0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8CB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C8D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H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4FE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8 (0 - 0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27C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51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1D31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B51A816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1C9D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8C60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I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9F4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28 (0.05 - 1.0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80F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635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ED1C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268BF8CA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3F3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81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2:01~44:02~13:01~01:03~06: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09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1.44 (1.03 - 2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A1B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EA6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448D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</w:tr>
      <w:tr w:rsidR="009A2C82" w:rsidRPr="009A2C82" w14:paraId="05851F6D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213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3D6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A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61C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2.17 (1.28 - 3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BC2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DC9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4845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B2E160A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3FC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DBC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D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78B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54 (0.98 - 2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2EB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222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6462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47494CC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6F9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24F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E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C0A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69 (1.03 - 2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5A4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4C4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7F3E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F176C61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329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EA6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G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13D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2.55 (1.49 - 4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FA7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AB0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9CF2B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2BB61038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BDA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F2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H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FAF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59 (0.98 - 2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C9B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789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58C5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0973691E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8FEA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ED8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I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AC36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71 (1.07 - 2.7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7778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1EF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B7D5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5AB486B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4B8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A3F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2:01~57:01~07:01~02:01~03: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AC8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1.31 (1.01 - 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08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37A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4778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30</w:t>
            </w:r>
          </w:p>
        </w:tc>
      </w:tr>
      <w:tr w:rsidR="009A2C82" w:rsidRPr="009A2C82" w14:paraId="01ECB99F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15C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6A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8BB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71 (1.15 - 2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BEE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DA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CD60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6E707535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B6C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B4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C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46C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69 (1.16 - 2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2A4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19F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D1F8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08CAB94F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5E4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871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D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46F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79 (1.22 - 2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4CF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8F4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C886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46F77AE9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BAE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1A6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F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4C7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51 (1.02 - 2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43E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896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A17F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224A3477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1E5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372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G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2EC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47 (1.02 - 2.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715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3C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726D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2C9E27F4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B86B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BA08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H.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100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65 (1.14 - 2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3798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8E58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9AD6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4B22B0FA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85D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9C6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3:01~07:02~12:01~05:05~03: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464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30 (0.09 - 0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C4A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00F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D0C6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</w:tr>
      <w:tr w:rsidR="009A2C82" w:rsidRPr="009A2C82" w14:paraId="3A7D77F0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C389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F30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H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26A5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34 (0.08 - 1.1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B10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E3BD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9B3A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D887E91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87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64C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3:01~07:02~15:01~01:02~06: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D33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1.22 (1.08 - 1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F16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98A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09DF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Cs/>
                <w:color w:val="000000"/>
                <w:sz w:val="20"/>
                <w:szCs w:val="20"/>
              </w:rPr>
              <w:t>55</w:t>
            </w:r>
          </w:p>
        </w:tc>
      </w:tr>
      <w:tr w:rsidR="009A2C82" w:rsidRPr="009A2C82" w14:paraId="320E4180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743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3F6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A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B2D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24 (1.05 - 1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497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CA3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4BEF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02F0D5B7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A17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530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A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16D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21 (1.02 - 1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23C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8C8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4536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464F12F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768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AA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B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467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34 (1.14 - 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149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15B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887F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23B3AA57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8BD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830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C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BDA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26 (1.07 - 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53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DAA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4678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9B24A19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835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F2E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D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692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40 (1.18 - 1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FA9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75E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1ED1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372EC37F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95B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932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E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40E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22 (1.03 - 1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94B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1BA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A795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4C941888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A96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3B6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F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1E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26 (1.06 - 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FE4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EC0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A6FE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0A30D394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FFE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53B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G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F3D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26 (1.07 - 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261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6B7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C958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2441BD5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9A7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4C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H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CEF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30 (1.10 - 1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761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E9F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A20A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3111BAA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A0C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E44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I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C27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35 (1.14 - 1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82C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2E6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6352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96B6592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191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209A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J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23E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.35 (1.14 - 1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A6D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044B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A278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4EFF078A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71E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5E1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11:01~35:01~07:01~02:01~02: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74C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31 (0.07 - 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2F4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15D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942A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</w:tr>
      <w:tr w:rsidR="009A2C82" w:rsidRPr="009A2C82" w14:paraId="36A8C8D2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112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AF3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5A0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89DA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AA1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A659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19F2CC1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E2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AA5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24:02~38:01~13:01~01:03~06: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F4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14 (0.02 - 0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C5C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2F9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3F08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20</w:t>
            </w:r>
          </w:p>
        </w:tc>
      </w:tr>
      <w:tr w:rsidR="009A2C82" w:rsidRPr="009A2C82" w14:paraId="000F3EF6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CD6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4B8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A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42B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10 (0 - 0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AB6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02A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9AD0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3CC7156E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020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121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048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22 (0.02 - 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7DE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49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F17F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8051272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E75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C2C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E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775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22 (0.02 - 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BD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90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4261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2F696D5E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1890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40926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H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C4A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8 (0 - 0.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8304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200E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A166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09D778C8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78B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6B2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24:02~44:05~01:01~01:01~05: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5E8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4.56 (0.94 - 43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29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172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077F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</w:tr>
      <w:tr w:rsidR="009A2C82" w:rsidRPr="009A2C82" w14:paraId="2ECF5064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44A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BD1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0AC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A51A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800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8D4F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B14C5A7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070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36C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29:02~58:01~08:04~04:01~04: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0F5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4.56 (0.94 - 43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77A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8BC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9D3F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</w:tr>
      <w:tr w:rsidR="009A2C82" w:rsidRPr="009A2C82" w14:paraId="04ACBB79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F704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45BF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907B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8FFE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DD1E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B53D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75A90930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CC4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Original cohort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916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68:01~44:02~01:01~01:01~05: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45F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1.96 (0.99 - 4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A0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BC5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0F2A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35</w:t>
            </w:r>
          </w:p>
        </w:tc>
      </w:tr>
      <w:tr w:rsidR="009A2C82" w:rsidRPr="009A2C82" w14:paraId="16CE87A6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7C8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Replication cohorts: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92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A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34D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2.84 (0.97 - 10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07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A70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8DF63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03CD569A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A50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C599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B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34D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2.84 (0.97 - 10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965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3B9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F8564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185EEC00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FC6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E16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C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7F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3.55 (1.11 - 14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DE1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0F5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D8D9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364B4081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6A4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15E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E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9B3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3.55 (1.11 - 14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1AFF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5AD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CB86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EB75538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5CB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E01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F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1697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3.04 (1.15 - 9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9431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070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4485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50A686C5" w14:textId="77777777" w:rsidTr="009A2C82">
        <w:trPr>
          <w:trHeight w:val="300"/>
        </w:trPr>
        <w:tc>
          <w:tcPr>
            <w:tcW w:w="212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09B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BD4A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G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97B2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3.05 (1.16 - 9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835E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91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14EBC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  <w:tr w:rsidR="009A2C82" w:rsidRPr="009A2C82" w14:paraId="0ECCEA76" w14:textId="77777777" w:rsidTr="009A2C82">
        <w:trPr>
          <w:trHeight w:val="320"/>
        </w:trPr>
        <w:tc>
          <w:tcPr>
            <w:tcW w:w="212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D12CD" w14:textId="77777777" w:rsidR="009A2C82" w:rsidRPr="009A2C82" w:rsidRDefault="009A2C82" w:rsidP="009A2C82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1725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I.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FA3A8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3.25 (1.14 - 11.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64D3D" w14:textId="77777777" w:rsidR="009A2C82" w:rsidRPr="009A2C82" w:rsidRDefault="009A2C82" w:rsidP="009A2C82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C22D" w14:textId="77777777" w:rsidR="009A2C82" w:rsidRPr="009A2C82" w:rsidRDefault="009A2C82" w:rsidP="009A2C82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F07DA" w14:textId="77777777" w:rsidR="009A2C82" w:rsidRPr="009A2C82" w:rsidRDefault="009A2C82" w:rsidP="009A2C82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9A2C82">
              <w:rPr>
                <w:rFonts w:ascii="Arial" w:eastAsia="Times New Roman" w:hAnsi="Arial"/>
                <w:color w:val="000000"/>
                <w:sz w:val="20"/>
                <w:szCs w:val="20"/>
              </w:rPr>
              <w:t> </w:t>
            </w:r>
          </w:p>
        </w:tc>
      </w:tr>
    </w:tbl>
    <w:p w14:paraId="664B6BCC" w14:textId="77777777" w:rsidR="007F1534" w:rsidRDefault="007F1534"/>
    <w:p w14:paraId="767358C5" w14:textId="77777777" w:rsidR="009A2C82" w:rsidRPr="009A2C82" w:rsidRDefault="009A2C82" w:rsidP="009A2C82">
      <w:pPr>
        <w:ind w:left="-810"/>
        <w:rPr>
          <w:rFonts w:ascii="Arial" w:hAnsi="Arial"/>
          <w:sz w:val="20"/>
          <w:szCs w:val="20"/>
        </w:rPr>
      </w:pPr>
      <w:r w:rsidRPr="009A2C82">
        <w:rPr>
          <w:rFonts w:ascii="Arial" w:hAnsi="Arial"/>
          <w:b/>
          <w:sz w:val="20"/>
          <w:szCs w:val="20"/>
        </w:rPr>
        <w:t>S10 Table</w:t>
      </w:r>
      <w:r>
        <w:rPr>
          <w:b/>
        </w:rPr>
        <w:t>.</w:t>
      </w:r>
      <w:r>
        <w:rPr>
          <w:rFonts w:ascii="Arial" w:hAnsi="Arial"/>
          <w:b/>
          <w:sz w:val="20"/>
          <w:szCs w:val="20"/>
        </w:rPr>
        <w:t xml:space="preserve"> </w:t>
      </w:r>
      <w:r w:rsidR="0088777B">
        <w:rPr>
          <w:rFonts w:ascii="Arial" w:hAnsi="Arial"/>
          <w:b/>
          <w:sz w:val="20"/>
          <w:szCs w:val="20"/>
        </w:rPr>
        <w:t>Twenty iterative analyses of randomly-split Alzheimer’s Disease Genetics Consortium</w:t>
      </w:r>
      <w:r w:rsidR="0088777B">
        <w:rPr>
          <w:rFonts w:ascii="Arial" w:hAnsi="Arial"/>
          <w:b/>
          <w:sz w:val="20"/>
          <w:szCs w:val="20"/>
        </w:rPr>
        <w:t xml:space="preserve"> (ADGC)</w:t>
      </w:r>
      <w:r w:rsidR="0088777B">
        <w:rPr>
          <w:rFonts w:ascii="Arial" w:hAnsi="Arial"/>
          <w:b/>
          <w:sz w:val="20"/>
          <w:szCs w:val="20"/>
        </w:rPr>
        <w:t xml:space="preserve"> + University of California, San Francisco</w:t>
      </w:r>
      <w:r w:rsidR="0088777B">
        <w:rPr>
          <w:rFonts w:ascii="Arial" w:hAnsi="Arial"/>
          <w:b/>
          <w:sz w:val="20"/>
          <w:szCs w:val="20"/>
        </w:rPr>
        <w:t xml:space="preserve"> (UCSF)</w:t>
      </w:r>
      <w:r w:rsidR="0088777B">
        <w:rPr>
          <w:rFonts w:ascii="Arial" w:hAnsi="Arial"/>
          <w:b/>
          <w:sz w:val="20"/>
          <w:szCs w:val="20"/>
        </w:rPr>
        <w:t xml:space="preserve"> combined cohort to corroborate top 5-allele haplotype associations with Alzheimer’s disease risk.</w:t>
      </w:r>
      <w:r w:rsidR="0088777B">
        <w:rPr>
          <w:rFonts w:ascii="Arial" w:hAnsi="Arial"/>
          <w:b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We randomly split our full ADGC + UCSF cohort (n = 11,381) in half 10 times, balancing cases and controls, to </w:t>
      </w:r>
      <w:r w:rsidR="0088777B">
        <w:rPr>
          <w:rFonts w:ascii="Arial" w:hAnsi="Arial"/>
          <w:sz w:val="20"/>
          <w:szCs w:val="20"/>
        </w:rPr>
        <w:t>determine how often</w:t>
      </w:r>
      <w:r>
        <w:rPr>
          <w:rFonts w:ascii="Arial" w:hAnsi="Arial"/>
          <w:sz w:val="20"/>
          <w:szCs w:val="20"/>
        </w:rPr>
        <w:t xml:space="preserve"> the haplotypes we found to be significant (p &lt; 0.05) in our original analysis replicated in </w:t>
      </w:r>
      <w:r w:rsidR="0088777B">
        <w:rPr>
          <w:rFonts w:ascii="Arial" w:hAnsi="Arial"/>
          <w:sz w:val="20"/>
          <w:szCs w:val="20"/>
        </w:rPr>
        <w:t>these 20 smaller cohort analyses.</w:t>
      </w:r>
      <w:r>
        <w:rPr>
          <w:rFonts w:ascii="Arial" w:hAnsi="Arial"/>
          <w:sz w:val="20"/>
          <w:szCs w:val="20"/>
        </w:rPr>
        <w:t xml:space="preserve"> Odds ratio (OR), 95% confidence interval (CI), and p-value from original analysis (values from Table 2) are listed for each haplotype, and results are listed for any of the replication cohorts in which a g</w:t>
      </w:r>
      <w:r w:rsidR="0088777B">
        <w:rPr>
          <w:rFonts w:ascii="Arial" w:hAnsi="Arial"/>
          <w:sz w:val="20"/>
          <w:szCs w:val="20"/>
        </w:rPr>
        <w:t>iven haplotype was significant.</w:t>
      </w:r>
      <w:r>
        <w:rPr>
          <w:rFonts w:ascii="Arial" w:hAnsi="Arial"/>
          <w:sz w:val="20"/>
          <w:szCs w:val="20"/>
        </w:rPr>
        <w:t xml:space="preserve"> Each haplotype also lists the number of smaller cohorts in which a significant finding was found (n rep) and the percentage (number of replication cohorts / 20). </w:t>
      </w:r>
      <w:r w:rsidR="0088777B">
        <w:rPr>
          <w:rFonts w:ascii="Arial" w:hAnsi="Arial"/>
          <w:sz w:val="20"/>
          <w:szCs w:val="20"/>
        </w:rPr>
        <w:t xml:space="preserve">In these 20 analyses, two of our top-associated 5-allele haplotypes, </w:t>
      </w:r>
      <w:r w:rsidR="0088777B" w:rsidRPr="0088777B">
        <w:rPr>
          <w:rFonts w:ascii="Arial" w:eastAsia="Times New Roman" w:hAnsi="Arial"/>
          <w:bCs/>
          <w:color w:val="000000"/>
          <w:sz w:val="20"/>
          <w:szCs w:val="20"/>
        </w:rPr>
        <w:t>03:01~07:02~15:01~01:02~06:02</w:t>
      </w:r>
      <w:r w:rsidR="0088777B" w:rsidRPr="0088777B">
        <w:rPr>
          <w:rFonts w:ascii="Arial" w:eastAsia="Times New Roman" w:hAnsi="Arial"/>
          <w:bCs/>
          <w:color w:val="000000"/>
          <w:sz w:val="20"/>
          <w:szCs w:val="20"/>
        </w:rPr>
        <w:t xml:space="preserve"> and </w:t>
      </w:r>
      <w:r w:rsidR="0088777B" w:rsidRPr="0088777B">
        <w:rPr>
          <w:rFonts w:ascii="Arial" w:eastAsia="Times New Roman" w:hAnsi="Arial"/>
          <w:bCs/>
          <w:color w:val="000000"/>
          <w:sz w:val="20"/>
          <w:szCs w:val="20"/>
        </w:rPr>
        <w:t>02:01~13:02~07:01~02:01~02:02</w:t>
      </w:r>
      <w:r w:rsidR="0088777B">
        <w:rPr>
          <w:rFonts w:ascii="Arial" w:eastAsia="Times New Roman" w:hAnsi="Arial"/>
          <w:bCs/>
          <w:color w:val="000000"/>
          <w:sz w:val="20"/>
          <w:szCs w:val="20"/>
        </w:rPr>
        <w:t xml:space="preserve"> showed up as significant in over half of the smaller analyses, further corroborating their role in Alzheimer’s disease risk.</w:t>
      </w:r>
      <w:bookmarkStart w:id="0" w:name="_GoBack"/>
      <w:bookmarkEnd w:id="0"/>
    </w:p>
    <w:sectPr w:rsidR="009A2C82" w:rsidRPr="009A2C82" w:rsidSect="009A2C8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C82"/>
    <w:rsid w:val="007F1534"/>
    <w:rsid w:val="0088777B"/>
    <w:rsid w:val="009A2C82"/>
    <w:rsid w:val="00A1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8BAAD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87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1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41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73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79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7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53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11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46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77B313-303E-6446-BCF9-0CB263D68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62</Words>
  <Characters>3776</Characters>
  <Application>Microsoft Macintosh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2</cp:revision>
  <dcterms:created xsi:type="dcterms:W3CDTF">2017-02-16T19:45:00Z</dcterms:created>
  <dcterms:modified xsi:type="dcterms:W3CDTF">2017-02-16T20:31:00Z</dcterms:modified>
</cp:coreProperties>
</file>